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eschriftung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Table S1: Continents of origin of the population of asylum-seekers/refugees in Germany by entitlement (1994-2013)</w:t>
      </w:r>
    </w:p>
    <w:tbl>
      <w:tblPr>
        <w:tblW w:w="1537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975"/>
        <w:gridCol w:w="1500"/>
        <w:gridCol w:w="1400"/>
        <w:gridCol w:w="930"/>
        <w:gridCol w:w="1440"/>
        <w:gridCol w:w="1080"/>
        <w:gridCol w:w="990"/>
        <w:gridCol w:w="1560"/>
        <w:gridCol w:w="1320"/>
        <w:gridCol w:w="851"/>
        <w:gridCol w:w="1440"/>
        <w:gridCol w:w="1189"/>
      </w:tblGrid>
      <w:tr>
        <w:trPr>
          <w:trHeight w:val="220" w:hRule="atLeast"/>
        </w:trPr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7325" w:type="dxa"/>
            <w:gridSpan w:val="6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Restricted access</w:t>
            </w:r>
          </w:p>
        </w:tc>
        <w:tc>
          <w:tcPr>
            <w:tcW w:w="7350" w:type="dxa"/>
            <w:gridSpan w:val="6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Regular access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350" w:type="dxa"/>
            <w:gridSpan w:val="5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Nationalities - n (%)</w:t>
            </w:r>
          </w:p>
        </w:tc>
        <w:tc>
          <w:tcPr>
            <w:tcW w:w="99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36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Nationalities - n (%)</w:t>
            </w:r>
          </w:p>
        </w:tc>
      </w:tr>
      <w:tr>
        <w:trPr>
          <w:trHeight w:val="220" w:hRule="atLeast"/>
        </w:trPr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Europ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Afric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As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Europ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Afric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Ameri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Asia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Other</w:t>
            </w:r>
          </w:p>
        </w:tc>
      </w:tr>
      <w:tr>
        <w:trPr>
          <w:trHeight w:val="220" w:hRule="atLeast"/>
        </w:trPr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94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7,429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7,303 (57.3)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527 (11.5)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3 (0.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0,628 (26.1)</w:t>
            </w:r>
          </w:p>
        </w:tc>
        <w:tc>
          <w:tcPr>
            <w:tcW w:w="108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,808 (4.9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1,189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9,207 (68.2)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,949 (6.8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0 (0.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9,734 (18.6)</w:t>
            </w:r>
          </w:p>
        </w:tc>
        <w:tc>
          <w:tcPr>
            <w:tcW w:w="11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,019 (6.2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9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1,8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0,111 (53.2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975 (10.6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6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256 (29.8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,352 (6.3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7,1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0,960 (70.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,105 (6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7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,047 (17.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,795 (5.5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6,5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7,533 (65.1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,778 (6.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3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,430 (18.3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,646 (10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3,1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1,815 (61.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,205 (7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8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0,366 (22.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,528 (7.8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86,6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9,942 (61.6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910 (8.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48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0,159 (22.6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,684 (7.5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8,8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5,939 (60.6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,951 (8.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4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4,538 (23.8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,891 (7.3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9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5,9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6364 (63.4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,447 (8.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3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8,806 (25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,680 (3.4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0 (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18,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2,898 (57.5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,077 (8.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10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4,686 (29.8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,967 (4.1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3,4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959 (56.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097 (9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,444 (31.3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63 (2.6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6,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9,353 (52.4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,289 (9.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85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0,959 (34.2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,878 (3.7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8,0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,237 (58.8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276 (8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803 (28.7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,680 (3.5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3,1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0,280 (47.3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6,097 (11.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04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6,824 (37.2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,438 (4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5,4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,566 (60.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370 (7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2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,583 (27.7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,828 (4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2,1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8,283 (44.2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,797 (12.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3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6,110 (38.8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,667 (4.4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2,0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,072 (59.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780 (6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1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,252 (29.1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,846 (4.4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0,5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0,528 (42.3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,877 (13.6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35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5,296 (39.5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,499 (4.5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6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1,807 (55.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474 (6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9 (0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197 (33.3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,976 (5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65,0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6,448 (40.3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2,740 (13.8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7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5,904 (39.9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,637 (5.8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6,1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,484 (55.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089 (6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6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,563 (31.6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864 (6.2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0,65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,891 (39.7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737 (13.3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01 (0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,701 (40.3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,820 (6.3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2,9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,901 (52.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675 (6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7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7,174 (32.5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065 (7.7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7,2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8,825 (36.2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4,364 (13.4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24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5,825 (42.7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,862 (7.3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6,1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,127 (50.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191 (6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 (0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,159 (32.9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567 (9.9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7,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,488 (31.3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,579 (14.3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9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0,387 (45.9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,151 (8.1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9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784 (4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846 (7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5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683 (34.2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593 (11.5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81,3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,056 (28.4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,369 (15.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95 (0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523 (48.6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,071 (7.5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9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773 (47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879 (7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0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570 (34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629 (11.6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0,5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,002 (29.8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863 (15.3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77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3,367 (47.9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,037 (6.7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7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812 (47.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700 (6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2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325 (33.5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852 (12.2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03,7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8,812 (27.8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5,108 (14.6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51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3,505 (51.6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,991 (5.8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9,9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9,115 (47.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760 (6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2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,247 (33.2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,736 (11.9)</w:t>
            </w:r>
          </w:p>
        </w:tc>
      </w:tr>
      <w:tr>
        <w:trPr>
          <w:trHeight w:val="22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28,2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1,090 (32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487 (14.4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07 (0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2,898 (49)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,402 (4.2)</w:t>
            </w:r>
          </w:p>
        </w:tc>
        <w:tc>
          <w:tcPr>
            <w:tcW w:w="99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,9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628 (50.4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617 (7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,757 (31.8)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895 (10.5)</w:t>
            </w:r>
          </w:p>
        </w:tc>
      </w:tr>
      <w:tr>
        <w:trPr>
          <w:trHeight w:val="220" w:hRule="atLeast"/>
        </w:trPr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8,624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7,254 (35.7)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4,601 (18.3)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87 (0.3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9,966 (42.4)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,316 (3.3)</w:t>
            </w:r>
          </w:p>
        </w:tc>
        <w:tc>
          <w:tcPr>
            <w:tcW w:w="99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6,369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8,286 (50.3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,912 (8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3 (0.2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1,705 (32.2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,393 (9.3)</w:t>
            </w:r>
          </w:p>
        </w:tc>
      </w:tr>
      <w:tr>
        <w:trPr>
          <w:trHeight w:val="220" w:hRule="atLeast"/>
        </w:trPr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The category „Other“ comprises asylum-seekers with nationalities from Australia and Oceania, stateless asylum-seekers, and asylum-seekers for with unknown nationality.</w:t>
      </w:r>
    </w:p>
    <w:p>
      <w:pPr>
        <w:pStyle w:val="Heading2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Web"/>
      <w:spacing w:before="0" w:after="280"/>
      <w:rPr>
        <w:rFonts w:ascii="Calibri" w:hAnsi="Calibri" w:cs="Arial"/>
        <w:bCs/>
        <w:sz w:val="20"/>
        <w:szCs w:val="20"/>
        <w:lang w:val="en-GB"/>
      </w:rPr>
    </w:pPr>
    <w:r>
      <w:rPr>
        <w:rFonts w:cs="Arial" w:ascii="Calibri" w:hAnsi="Calibri"/>
        <w:bCs/>
        <w:sz w:val="20"/>
        <w:szCs w:val="20"/>
        <w:lang w:val="en-GB"/>
      </w:rPr>
      <w:t>Bozorgmehr K, Razum O. Effect of restricting access to health care on health expenditures among asylum-seekers and refugees: a quasi-experimental study in Germany, 1994-2013</w:t>
    </w:r>
  </w:p>
  <w:p>
    <w:pPr>
      <w:pStyle w:val="Header"/>
      <w:rPr>
        <w:rFonts w:ascii="Calibri" w:hAnsi="Calibri" w:cs="Arial"/>
        <w:bCs/>
        <w:sz w:val="20"/>
        <w:szCs w:val="20"/>
        <w:lang w:val="en-GB"/>
      </w:rPr>
    </w:pPr>
    <w:r>
      <w:rPr>
        <w:rFonts w:cs="Arial" w:ascii="Calibri" w:hAnsi="Calibri"/>
        <w:bCs/>
        <w:sz w:val="20"/>
        <w:szCs w:val="2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4"/>
      <w:szCs w:val="24"/>
      <w:lang w:val="de-DE" w:bidi="ar-SA"/>
    </w:rPr>
  </w:style>
  <w:style w:type="character" w:styleId="Berschrift1Zchn">
    <w:name w:val="Überschrift 1 Zchn"/>
    <w:qFormat/>
    <w:rPr>
      <w:b/>
      <w:bCs/>
      <w:kern w:val="2"/>
      <w:sz w:val="48"/>
      <w:szCs w:val="48"/>
      <w:lang w:val="de-DE" w:bidi="ar-SA"/>
    </w:rPr>
  </w:style>
  <w:style w:type="character" w:styleId="Char">
    <w:name w:val="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6BD60E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39:00Z</dcterms:created>
  <dc:creator>K.one</dc:creator>
  <dc:description/>
  <cp:keywords/>
  <dc:language>en-US</dc:language>
  <cp:lastModifiedBy>Bozorgmehr, Kayvan</cp:lastModifiedBy>
  <dcterms:modified xsi:type="dcterms:W3CDTF">2015-05-20T13:02:00Z</dcterms:modified>
  <cp:revision>5</cp:revision>
  <dc:subject/>
  <dc:title>Web appendix</dc:title>
</cp:coreProperties>
</file>